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2656" w:rsidRPr="006D2425" w:rsidRDefault="000D2656" w:rsidP="000D265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Table S2.</w:t>
      </w:r>
      <w:r w:rsidRPr="00C10D43">
        <w:rPr>
          <w:rFonts w:ascii="Times New Roman" w:hAnsi="Times New Roman" w:cs="Times New Roman"/>
          <w:sz w:val="24"/>
          <w:szCs w:val="24"/>
        </w:rPr>
        <w:t xml:space="preserve"> </w:t>
      </w:r>
      <w:r w:rsidRPr="00C10D43">
        <w:rPr>
          <w:rFonts w:ascii="Times New Roman" w:hAnsi="Times New Roman" w:cs="Times New Roman"/>
          <w:color w:val="000000"/>
          <w:kern w:val="0"/>
          <w:sz w:val="24"/>
          <w:szCs w:val="24"/>
        </w:rPr>
        <w:t>List of potential proteins interacting with SGK196</w:t>
      </w:r>
    </w:p>
    <w:tbl>
      <w:tblPr>
        <w:tblStyle w:val="a6"/>
        <w:tblW w:w="100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36"/>
        <w:gridCol w:w="2053"/>
        <w:gridCol w:w="4819"/>
        <w:gridCol w:w="2552"/>
      </w:tblGrid>
      <w:tr w:rsidR="000D2656" w:rsidRPr="005D7FAB" w:rsidTr="00D77EE0">
        <w:trPr>
          <w:trHeight w:val="750"/>
          <w:jc w:val="center"/>
        </w:trPr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2656" w:rsidRPr="005D7FAB" w:rsidRDefault="000D2656" w:rsidP="00D77EE0">
            <w:pPr>
              <w:widowControl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2656" w:rsidRPr="005D7FAB" w:rsidRDefault="000D2656" w:rsidP="00D77EE0">
            <w:pPr>
              <w:widowControl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ol.Weight</w:t>
            </w:r>
            <w:proofErr w:type="spellEnd"/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Da</w:t>
            </w:r>
            <w:proofErr w:type="spellEnd"/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2656" w:rsidRPr="005D7FAB" w:rsidRDefault="000D2656" w:rsidP="00D77EE0">
            <w:pPr>
              <w:widowControl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Names and </w:t>
            </w:r>
            <w:proofErr w:type="spellStart"/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ffical</w:t>
            </w:r>
            <w:proofErr w:type="spellEnd"/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ymbol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2656" w:rsidRPr="005D7FAB" w:rsidRDefault="000D2656" w:rsidP="00D77EE0">
            <w:pPr>
              <w:widowControl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Relative </w:t>
            </w:r>
            <w:proofErr w:type="gramStart"/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bundance(</w:t>
            </w:r>
            <w:proofErr w:type="gramEnd"/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0D2656" w:rsidRPr="005D7FAB" w:rsidTr="00D77EE0">
        <w:trPr>
          <w:trHeight w:val="1239"/>
          <w:jc w:val="center"/>
        </w:trPr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:rsidR="000D2656" w:rsidRPr="005D7FAB" w:rsidRDefault="000D2656" w:rsidP="00D77EE0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53" w:type="dxa"/>
            <w:tcBorders>
              <w:top w:val="single" w:sz="4" w:space="0" w:color="auto"/>
            </w:tcBorders>
            <w:vAlign w:val="center"/>
          </w:tcPr>
          <w:p w:rsidR="000D2656" w:rsidRPr="005D7FAB" w:rsidRDefault="000D2656" w:rsidP="00D77EE0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9.921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vAlign w:val="center"/>
          </w:tcPr>
          <w:p w:rsidR="000D2656" w:rsidRPr="005D7FAB" w:rsidRDefault="000D2656" w:rsidP="00D77EE0">
            <w:pPr>
              <w:widowControl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olichyl-diphosphooligosaccharide-protien</w:t>
            </w:r>
            <w:proofErr w:type="spellEnd"/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lycosyltransferase</w:t>
            </w:r>
            <w:proofErr w:type="spellEnd"/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ubunit 1, RPN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0D2656" w:rsidRPr="005D7FAB" w:rsidRDefault="000D2656" w:rsidP="00D77EE0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.3</w:t>
            </w:r>
          </w:p>
        </w:tc>
      </w:tr>
      <w:tr w:rsidR="000D2656" w:rsidRPr="005D7FAB" w:rsidTr="00D77EE0">
        <w:trPr>
          <w:jc w:val="center"/>
        </w:trPr>
        <w:tc>
          <w:tcPr>
            <w:tcW w:w="636" w:type="dxa"/>
            <w:vAlign w:val="center"/>
          </w:tcPr>
          <w:p w:rsidR="000D2656" w:rsidRPr="005D7FAB" w:rsidRDefault="000D2656" w:rsidP="00D77EE0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53" w:type="dxa"/>
            <w:vAlign w:val="center"/>
          </w:tcPr>
          <w:p w:rsidR="000D2656" w:rsidRPr="005D7FAB" w:rsidRDefault="000D2656" w:rsidP="00D77EE0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.107</w:t>
            </w:r>
          </w:p>
        </w:tc>
        <w:tc>
          <w:tcPr>
            <w:tcW w:w="4819" w:type="dxa"/>
            <w:vAlign w:val="center"/>
          </w:tcPr>
          <w:p w:rsidR="000D2656" w:rsidRPr="005D7FAB" w:rsidRDefault="000D2656" w:rsidP="00D77EE0">
            <w:pPr>
              <w:widowControl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eroxiredoxin-2, PRDX2</w:t>
            </w:r>
          </w:p>
        </w:tc>
        <w:tc>
          <w:tcPr>
            <w:tcW w:w="2552" w:type="dxa"/>
            <w:vAlign w:val="center"/>
          </w:tcPr>
          <w:p w:rsidR="000D2656" w:rsidRPr="005D7FAB" w:rsidRDefault="000D2656" w:rsidP="00D77EE0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.71</w:t>
            </w:r>
          </w:p>
        </w:tc>
      </w:tr>
      <w:tr w:rsidR="000D2656" w:rsidRPr="005D7FAB" w:rsidTr="00D77EE0">
        <w:trPr>
          <w:jc w:val="center"/>
        </w:trPr>
        <w:tc>
          <w:tcPr>
            <w:tcW w:w="636" w:type="dxa"/>
            <w:vAlign w:val="center"/>
          </w:tcPr>
          <w:p w:rsidR="000D2656" w:rsidRPr="005D7FAB" w:rsidRDefault="000D2656" w:rsidP="00D77EE0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053" w:type="dxa"/>
            <w:vAlign w:val="center"/>
          </w:tcPr>
          <w:p w:rsidR="000D2656" w:rsidRPr="005D7FAB" w:rsidRDefault="000D2656" w:rsidP="00D77EE0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2.89</w:t>
            </w:r>
          </w:p>
        </w:tc>
        <w:tc>
          <w:tcPr>
            <w:tcW w:w="4819" w:type="dxa"/>
            <w:vAlign w:val="center"/>
          </w:tcPr>
          <w:p w:rsidR="000D2656" w:rsidRPr="005D7FAB" w:rsidRDefault="000D2656" w:rsidP="00D77EE0">
            <w:pPr>
              <w:widowControl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Sodium/potassium-transporting </w:t>
            </w:r>
            <w:proofErr w:type="spellStart"/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TPase</w:t>
            </w:r>
            <w:proofErr w:type="spellEnd"/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ubunit alpha-1, ATP1A1</w:t>
            </w:r>
          </w:p>
        </w:tc>
        <w:tc>
          <w:tcPr>
            <w:tcW w:w="2552" w:type="dxa"/>
            <w:vAlign w:val="center"/>
          </w:tcPr>
          <w:p w:rsidR="000D2656" w:rsidRPr="005D7FAB" w:rsidRDefault="000D2656" w:rsidP="00D77EE0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.79</w:t>
            </w:r>
          </w:p>
        </w:tc>
      </w:tr>
      <w:tr w:rsidR="000D2656" w:rsidRPr="005D7FAB" w:rsidTr="00D77EE0">
        <w:trPr>
          <w:jc w:val="center"/>
        </w:trPr>
        <w:tc>
          <w:tcPr>
            <w:tcW w:w="636" w:type="dxa"/>
            <w:vAlign w:val="center"/>
          </w:tcPr>
          <w:p w:rsidR="000D2656" w:rsidRPr="005D7FAB" w:rsidRDefault="000D2656" w:rsidP="00D77EE0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053" w:type="dxa"/>
            <w:vAlign w:val="center"/>
          </w:tcPr>
          <w:p w:rsidR="000D2656" w:rsidRPr="005D7FAB" w:rsidRDefault="000D2656" w:rsidP="00D77EE0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.211</w:t>
            </w:r>
          </w:p>
        </w:tc>
        <w:tc>
          <w:tcPr>
            <w:tcW w:w="4819" w:type="dxa"/>
            <w:vAlign w:val="center"/>
          </w:tcPr>
          <w:p w:rsidR="000D2656" w:rsidRPr="005D7FAB" w:rsidRDefault="000D2656" w:rsidP="00D77EE0">
            <w:pPr>
              <w:widowControl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S ribosomal protein S2, RPS2</w:t>
            </w:r>
          </w:p>
        </w:tc>
        <w:tc>
          <w:tcPr>
            <w:tcW w:w="2552" w:type="dxa"/>
            <w:vAlign w:val="center"/>
          </w:tcPr>
          <w:p w:rsidR="000D2656" w:rsidRPr="005D7FAB" w:rsidRDefault="000D2656" w:rsidP="00D77EE0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.04</w:t>
            </w:r>
          </w:p>
        </w:tc>
      </w:tr>
      <w:tr w:rsidR="000D2656" w:rsidRPr="005D7FAB" w:rsidTr="00D77EE0">
        <w:trPr>
          <w:jc w:val="center"/>
        </w:trPr>
        <w:tc>
          <w:tcPr>
            <w:tcW w:w="636" w:type="dxa"/>
            <w:vAlign w:val="center"/>
          </w:tcPr>
          <w:p w:rsidR="000D2656" w:rsidRPr="005D7FAB" w:rsidRDefault="000D2656" w:rsidP="00D77EE0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053" w:type="dxa"/>
            <w:vAlign w:val="center"/>
          </w:tcPr>
          <w:p w:rsidR="000D2656" w:rsidRPr="005D7FAB" w:rsidRDefault="000D2656" w:rsidP="00D77EE0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3.29</w:t>
            </w:r>
          </w:p>
        </w:tc>
        <w:tc>
          <w:tcPr>
            <w:tcW w:w="4819" w:type="dxa"/>
            <w:vAlign w:val="center"/>
          </w:tcPr>
          <w:p w:rsidR="000D2656" w:rsidRPr="005D7FAB" w:rsidRDefault="000D2656" w:rsidP="00D77EE0">
            <w:pPr>
              <w:widowControl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lpha-2 macroglobulin, A2M</w:t>
            </w:r>
          </w:p>
        </w:tc>
        <w:tc>
          <w:tcPr>
            <w:tcW w:w="2552" w:type="dxa"/>
            <w:vAlign w:val="center"/>
          </w:tcPr>
          <w:p w:rsidR="000D2656" w:rsidRPr="005D7FAB" w:rsidRDefault="000D2656" w:rsidP="00D77EE0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34</w:t>
            </w:r>
          </w:p>
        </w:tc>
      </w:tr>
      <w:tr w:rsidR="000D2656" w:rsidRPr="005D7FAB" w:rsidTr="00D77EE0">
        <w:trPr>
          <w:jc w:val="center"/>
        </w:trPr>
        <w:tc>
          <w:tcPr>
            <w:tcW w:w="636" w:type="dxa"/>
            <w:vAlign w:val="center"/>
          </w:tcPr>
          <w:p w:rsidR="000D2656" w:rsidRPr="005D7FAB" w:rsidRDefault="000D2656" w:rsidP="00D77EE0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053" w:type="dxa"/>
            <w:vAlign w:val="center"/>
          </w:tcPr>
          <w:p w:rsidR="000D2656" w:rsidRPr="005D7FAB" w:rsidRDefault="000D2656" w:rsidP="00D77EE0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.733</w:t>
            </w:r>
          </w:p>
        </w:tc>
        <w:tc>
          <w:tcPr>
            <w:tcW w:w="4819" w:type="dxa"/>
            <w:vAlign w:val="center"/>
          </w:tcPr>
          <w:p w:rsidR="000D2656" w:rsidRPr="005D7FAB" w:rsidRDefault="000D2656" w:rsidP="00D77EE0">
            <w:pPr>
              <w:widowControl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erine/</w:t>
            </w:r>
            <w:proofErr w:type="spellStart"/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hreonine</w:t>
            </w:r>
            <w:proofErr w:type="spellEnd"/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-protein </w:t>
            </w:r>
            <w:proofErr w:type="spellStart"/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hosphatase</w:t>
            </w:r>
            <w:proofErr w:type="spellEnd"/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I regulatory subunit 10, PPP1RS10</w:t>
            </w:r>
          </w:p>
        </w:tc>
        <w:tc>
          <w:tcPr>
            <w:tcW w:w="2552" w:type="dxa"/>
            <w:vAlign w:val="center"/>
          </w:tcPr>
          <w:p w:rsidR="000D2656" w:rsidRPr="005D7FAB" w:rsidRDefault="000D2656" w:rsidP="00D77EE0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41</w:t>
            </w:r>
          </w:p>
        </w:tc>
      </w:tr>
      <w:tr w:rsidR="000D2656" w:rsidRPr="005D7FAB" w:rsidTr="00D77EE0">
        <w:trPr>
          <w:jc w:val="center"/>
        </w:trPr>
        <w:tc>
          <w:tcPr>
            <w:tcW w:w="636" w:type="dxa"/>
            <w:vAlign w:val="center"/>
          </w:tcPr>
          <w:p w:rsidR="000D2656" w:rsidRPr="005D7FAB" w:rsidRDefault="000D2656" w:rsidP="00D77EE0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053" w:type="dxa"/>
            <w:vAlign w:val="center"/>
          </w:tcPr>
          <w:p w:rsidR="000D2656" w:rsidRPr="005D7FAB" w:rsidRDefault="000D2656" w:rsidP="00D77EE0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.905</w:t>
            </w:r>
          </w:p>
        </w:tc>
        <w:tc>
          <w:tcPr>
            <w:tcW w:w="4819" w:type="dxa"/>
            <w:vAlign w:val="center"/>
          </w:tcPr>
          <w:p w:rsidR="000D2656" w:rsidRPr="005D7FAB" w:rsidRDefault="000D2656" w:rsidP="00D77EE0">
            <w:pPr>
              <w:widowControl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S ribosomal protein S30, RPS30</w:t>
            </w:r>
          </w:p>
        </w:tc>
        <w:tc>
          <w:tcPr>
            <w:tcW w:w="2552" w:type="dxa"/>
            <w:vAlign w:val="center"/>
          </w:tcPr>
          <w:p w:rsidR="000D2656" w:rsidRPr="005D7FAB" w:rsidRDefault="000D2656" w:rsidP="00D77EE0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51</w:t>
            </w:r>
          </w:p>
        </w:tc>
      </w:tr>
      <w:tr w:rsidR="000D2656" w:rsidRPr="005D7FAB" w:rsidTr="00D77EE0">
        <w:trPr>
          <w:jc w:val="center"/>
        </w:trPr>
        <w:tc>
          <w:tcPr>
            <w:tcW w:w="636" w:type="dxa"/>
            <w:vAlign w:val="center"/>
          </w:tcPr>
          <w:p w:rsidR="000D2656" w:rsidRPr="005D7FAB" w:rsidRDefault="000D2656" w:rsidP="00D77EE0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053" w:type="dxa"/>
            <w:vAlign w:val="center"/>
          </w:tcPr>
          <w:p w:rsidR="000D2656" w:rsidRPr="005D7FAB" w:rsidRDefault="000D2656" w:rsidP="00D77EE0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.408</w:t>
            </w:r>
          </w:p>
        </w:tc>
        <w:tc>
          <w:tcPr>
            <w:tcW w:w="4819" w:type="dxa"/>
            <w:vAlign w:val="center"/>
          </w:tcPr>
          <w:p w:rsidR="000D2656" w:rsidRPr="005D7FAB" w:rsidRDefault="000D2656" w:rsidP="00D77EE0">
            <w:pPr>
              <w:widowControl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UT domain-containing protein 4, OTUD4</w:t>
            </w:r>
          </w:p>
        </w:tc>
        <w:tc>
          <w:tcPr>
            <w:tcW w:w="2552" w:type="dxa"/>
            <w:vAlign w:val="center"/>
          </w:tcPr>
          <w:p w:rsidR="000D2656" w:rsidRPr="005D7FAB" w:rsidRDefault="000D2656" w:rsidP="00D77EE0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74</w:t>
            </w:r>
          </w:p>
        </w:tc>
      </w:tr>
      <w:tr w:rsidR="000D2656" w:rsidRPr="005D7FAB" w:rsidTr="00D77EE0">
        <w:trPr>
          <w:jc w:val="center"/>
        </w:trPr>
        <w:tc>
          <w:tcPr>
            <w:tcW w:w="636" w:type="dxa"/>
            <w:vAlign w:val="center"/>
          </w:tcPr>
          <w:p w:rsidR="000D2656" w:rsidRPr="005D7FAB" w:rsidRDefault="000D2656" w:rsidP="00D77EE0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053" w:type="dxa"/>
            <w:vAlign w:val="center"/>
          </w:tcPr>
          <w:p w:rsidR="000D2656" w:rsidRPr="005D7FAB" w:rsidRDefault="000D2656" w:rsidP="00D77EE0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.779</w:t>
            </w:r>
          </w:p>
        </w:tc>
        <w:tc>
          <w:tcPr>
            <w:tcW w:w="4819" w:type="dxa"/>
            <w:vAlign w:val="center"/>
          </w:tcPr>
          <w:p w:rsidR="000D2656" w:rsidRPr="005D7FAB" w:rsidRDefault="000D2656" w:rsidP="00D77EE0">
            <w:pPr>
              <w:widowControl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Heterogeneous nuclear </w:t>
            </w:r>
            <w:proofErr w:type="spellStart"/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ibonucleoprotein</w:t>
            </w:r>
            <w:proofErr w:type="spellEnd"/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L, HNRNPL</w:t>
            </w:r>
          </w:p>
        </w:tc>
        <w:tc>
          <w:tcPr>
            <w:tcW w:w="2552" w:type="dxa"/>
            <w:vAlign w:val="center"/>
          </w:tcPr>
          <w:p w:rsidR="000D2656" w:rsidRPr="005D7FAB" w:rsidRDefault="000D2656" w:rsidP="00D77EE0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7</w:t>
            </w:r>
          </w:p>
        </w:tc>
      </w:tr>
      <w:tr w:rsidR="000D2656" w:rsidRPr="005D7FAB" w:rsidTr="00D77EE0">
        <w:trPr>
          <w:jc w:val="center"/>
        </w:trPr>
        <w:tc>
          <w:tcPr>
            <w:tcW w:w="636" w:type="dxa"/>
            <w:vAlign w:val="center"/>
          </w:tcPr>
          <w:p w:rsidR="000D2656" w:rsidRPr="005D7FAB" w:rsidRDefault="000D2656" w:rsidP="00D77EE0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053" w:type="dxa"/>
            <w:vAlign w:val="center"/>
          </w:tcPr>
          <w:p w:rsidR="000D2656" w:rsidRPr="005D7FAB" w:rsidRDefault="000D2656" w:rsidP="00D77EE0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.73</w:t>
            </w:r>
          </w:p>
        </w:tc>
        <w:tc>
          <w:tcPr>
            <w:tcW w:w="4819" w:type="dxa"/>
            <w:vAlign w:val="center"/>
          </w:tcPr>
          <w:p w:rsidR="000D2656" w:rsidRPr="005D7FAB" w:rsidRDefault="000D2656" w:rsidP="00D77EE0">
            <w:pPr>
              <w:widowControl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TB/POZ domain-containing protein KCTD12</w:t>
            </w:r>
          </w:p>
        </w:tc>
        <w:tc>
          <w:tcPr>
            <w:tcW w:w="2552" w:type="dxa"/>
            <w:vAlign w:val="center"/>
          </w:tcPr>
          <w:p w:rsidR="000D2656" w:rsidRPr="005D7FAB" w:rsidRDefault="000D2656" w:rsidP="00D77EE0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FA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</w:tr>
    </w:tbl>
    <w:p w:rsidR="000D2656" w:rsidRPr="00C10D43" w:rsidRDefault="000D2656" w:rsidP="000D2656">
      <w:pPr>
        <w:spacing w:line="480" w:lineRule="auto"/>
        <w:rPr>
          <w:rFonts w:ascii="Times New Roman" w:hAnsi="Times New Roman" w:cs="Times New Roman"/>
        </w:rPr>
      </w:pPr>
    </w:p>
    <w:p w:rsidR="000D2656" w:rsidRPr="001B0ECF" w:rsidRDefault="000D2656" w:rsidP="000D2656"/>
    <w:p w:rsidR="00130DF3" w:rsidRPr="000D2656" w:rsidRDefault="00130DF3" w:rsidP="000D2656">
      <w:bookmarkStart w:id="0" w:name="_GoBack"/>
      <w:bookmarkEnd w:id="0"/>
    </w:p>
    <w:sectPr w:rsidR="00130DF3" w:rsidRPr="000D2656" w:rsidSect="007363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1D1C" w:rsidRDefault="00CE1D1C" w:rsidP="000D2656">
      <w:r>
        <w:separator/>
      </w:r>
    </w:p>
  </w:endnote>
  <w:endnote w:type="continuationSeparator" w:id="0">
    <w:p w:rsidR="00CE1D1C" w:rsidRDefault="00CE1D1C" w:rsidP="000D26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1D1C" w:rsidRDefault="00CE1D1C" w:rsidP="000D2656">
      <w:r>
        <w:separator/>
      </w:r>
    </w:p>
  </w:footnote>
  <w:footnote w:type="continuationSeparator" w:id="0">
    <w:p w:rsidR="00CE1D1C" w:rsidRDefault="00CE1D1C" w:rsidP="000D265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86622"/>
    <w:rsid w:val="000D2656"/>
    <w:rsid w:val="00130DF3"/>
    <w:rsid w:val="0073638A"/>
    <w:rsid w:val="00986622"/>
    <w:rsid w:val="009D3986"/>
    <w:rsid w:val="00B37990"/>
    <w:rsid w:val="00CE1D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26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26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26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26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2656"/>
    <w:rPr>
      <w:sz w:val="18"/>
      <w:szCs w:val="18"/>
    </w:rPr>
  </w:style>
  <w:style w:type="paragraph" w:styleId="a5">
    <w:name w:val="Normal (Web)"/>
    <w:basedOn w:val="a"/>
    <w:uiPriority w:val="99"/>
    <w:unhideWhenUsed/>
    <w:rsid w:val="000D265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table" w:styleId="a6">
    <w:name w:val="Table Grid"/>
    <w:basedOn w:val="a1"/>
    <w:uiPriority w:val="39"/>
    <w:rsid w:val="000D26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9</Characters>
  <Application>Microsoft Office Word</Application>
  <DocSecurity>0</DocSecurity>
  <Lines>5</Lines>
  <Paragraphs>1</Paragraphs>
  <ScaleCrop>false</ScaleCrop>
  <Company>MS</Company>
  <LinksUpToDate>false</LinksUpToDate>
  <CharactersWithSpaces>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user</cp:lastModifiedBy>
  <cp:revision>3</cp:revision>
  <dcterms:created xsi:type="dcterms:W3CDTF">2019-06-18T07:27:00Z</dcterms:created>
  <dcterms:modified xsi:type="dcterms:W3CDTF">2019-09-16T08:54:00Z</dcterms:modified>
</cp:coreProperties>
</file>